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D33C1" w14:textId="1FD7FE89" w:rsidR="00EF4C4A" w:rsidRPr="004B5209" w:rsidRDefault="00EF4C4A" w:rsidP="00F36CFF">
      <w:pPr>
        <w:rPr>
          <w:b/>
          <w:bCs/>
        </w:rPr>
      </w:pPr>
      <w:r w:rsidRPr="004B5209">
        <w:rPr>
          <w:b/>
          <w:bCs/>
        </w:rPr>
        <w:t xml:space="preserve">Appendix </w:t>
      </w:r>
      <w:r w:rsidR="00D74E56">
        <w:rPr>
          <w:b/>
          <w:bCs/>
        </w:rPr>
        <w:t>B</w:t>
      </w:r>
      <w:r w:rsidRPr="004B5209">
        <w:rPr>
          <w:b/>
          <w:bCs/>
        </w:rPr>
        <w:t>: Data and Feature Specification</w:t>
      </w:r>
    </w:p>
    <w:p w14:paraId="77E12AF9" w14:textId="77777777" w:rsidR="00EF4C4A" w:rsidRPr="00B42D42" w:rsidRDefault="00EF4C4A" w:rsidP="00F36CFF">
      <w:pPr>
        <w:rPr>
          <w:color w:val="000000"/>
        </w:rPr>
      </w:pPr>
    </w:p>
    <w:p w14:paraId="52574C21" w14:textId="6777BED7" w:rsidR="00EF4C4A" w:rsidRPr="00B42D42" w:rsidRDefault="00EF4C4A" w:rsidP="00F36CFF">
      <w:pPr>
        <w:rPr>
          <w:color w:val="000000"/>
        </w:rPr>
      </w:pPr>
      <w:r w:rsidRPr="00B42D42">
        <w:rPr>
          <w:color w:val="000000"/>
        </w:rPr>
        <w:t>For the clinical data, some features were summarized into different classes to be usable as a</w:t>
      </w:r>
    </w:p>
    <w:p w14:paraId="7A105FBB" w14:textId="77777777" w:rsidR="00EF4C4A" w:rsidRPr="00B42D42" w:rsidRDefault="00EF4C4A" w:rsidP="00F36CFF">
      <w:pPr>
        <w:rPr>
          <w:color w:val="000000"/>
        </w:rPr>
      </w:pPr>
      <w:r w:rsidRPr="00B42D42">
        <w:rPr>
          <w:color w:val="000000"/>
        </w:rPr>
        <w:t>feature for the classifier. All kinematic parameters (green) and joint angles (orange) the</w:t>
      </w:r>
    </w:p>
    <w:p w14:paraId="61358FA7" w14:textId="77777777" w:rsidR="00EF4C4A" w:rsidRPr="00B42D42" w:rsidRDefault="00EF4C4A" w:rsidP="00F36CFF">
      <w:pPr>
        <w:rPr>
          <w:color w:val="000000"/>
        </w:rPr>
      </w:pPr>
      <w:r w:rsidRPr="00B42D42">
        <w:rPr>
          <w:color w:val="000000"/>
        </w:rPr>
        <w:t>following way: First the mean of a certain feature for each leg was calculated and then the</w:t>
      </w:r>
    </w:p>
    <w:p w14:paraId="5ED4EA49" w14:textId="04D95E3B" w:rsidR="00EF4C4A" w:rsidRPr="00B42D42" w:rsidRDefault="00EF4C4A" w:rsidP="00F36CFF">
      <w:pPr>
        <w:rPr>
          <w:color w:val="000000"/>
        </w:rPr>
      </w:pPr>
      <w:r w:rsidRPr="00B42D42">
        <w:rPr>
          <w:color w:val="000000"/>
        </w:rPr>
        <w:t>mean of the two legs was derived.</w:t>
      </w:r>
    </w:p>
    <w:p w14:paraId="2200A406" w14:textId="77777777" w:rsidR="00EF4C4A" w:rsidRPr="00B42D42" w:rsidRDefault="00EF4C4A" w:rsidP="00F36CFF">
      <w:pPr>
        <w:rPr>
          <w:color w:val="000000"/>
        </w:rPr>
      </w:pPr>
    </w:p>
    <w:p w14:paraId="292CCC96" w14:textId="77777777" w:rsidR="00EF4C4A" w:rsidRPr="00B42D42" w:rsidRDefault="00EF4C4A" w:rsidP="00F36CFF">
      <w:pPr>
        <w:rPr>
          <w:color w:val="000000"/>
        </w:rPr>
      </w:pPr>
      <w:r w:rsidRPr="00B42D42">
        <w:rPr>
          <w:color w:val="000000"/>
        </w:rPr>
        <w:t>To calculate the asymmetry of the gait parameters (GA), first it was determined which foot</w:t>
      </w:r>
    </w:p>
    <w:p w14:paraId="36B156B5" w14:textId="72523EA0" w:rsidR="00EF4C4A" w:rsidRPr="00B42D42" w:rsidRDefault="00EF4C4A" w:rsidP="00F36CFF">
      <w:pPr>
        <w:rPr>
          <w:color w:val="FFFFFF"/>
        </w:rPr>
      </w:pPr>
      <w:r w:rsidRPr="00B42D42">
        <w:rPr>
          <w:color w:val="000000"/>
        </w:rPr>
        <w:t xml:space="preserve">had a longer and which a shorter step (time/length): </w:t>
      </w:r>
      <w:r w:rsidRPr="00B42D42">
        <w:rPr>
          <w:color w:val="FFFFFF"/>
        </w:rPr>
        <w:t>1</w:t>
      </w:r>
    </w:p>
    <w:p w14:paraId="39B13859" w14:textId="5ECB7D74" w:rsidR="00EF4C4A" w:rsidRPr="00B42D42" w:rsidRDefault="00EF4C4A" w:rsidP="00F36CFF">
      <w:pPr>
        <w:rPr>
          <w:color w:val="FFFFFF"/>
        </w:rPr>
      </w:pPr>
    </w:p>
    <w:p w14:paraId="3F98C426" w14:textId="7C66E366" w:rsidR="00EF4C4A" w:rsidRPr="00B42D42" w:rsidRDefault="00EF4C4A" w:rsidP="00F36CFF">
      <m:oMathPara>
        <m:oMath>
          <m:r>
            <w:rPr>
              <w:rFonts w:ascii="Cambria Math" w:hAnsi="Cambria Math"/>
            </w:rPr>
            <m:t xml:space="preserve">Asymmetry= </m:t>
          </m:r>
          <m:d>
            <m:dPr>
              <m:begChr m:val="|"/>
              <m:endChr m:val="|"/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short</m:t>
                  </m:r>
                </m:num>
                <m:den>
                  <m:r>
                    <w:rPr>
                      <w:rFonts w:ascii="Cambria Math" w:hAnsi="Cambria Math"/>
                    </w:rPr>
                    <m:t>long</m:t>
                  </m:r>
                </m:den>
              </m:f>
            </m:e>
          </m:d>
          <m:r>
            <w:rPr>
              <w:rFonts w:ascii="Cambria Math" w:hAnsi="Cambria Math"/>
            </w:rPr>
            <m:t xml:space="preserve"> ×100%</m:t>
          </m:r>
        </m:oMath>
      </m:oMathPara>
    </w:p>
    <w:p w14:paraId="7E83539E" w14:textId="77777777" w:rsidR="00EF4C4A" w:rsidRPr="00B42D42" w:rsidRDefault="00EF4C4A" w:rsidP="00F36CFF">
      <w:pPr>
        <w:rPr>
          <w:color w:val="FFFFFF"/>
        </w:rPr>
      </w:pPr>
    </w:p>
    <w:p w14:paraId="044DBD70" w14:textId="77777777" w:rsidR="00EF4C4A" w:rsidRPr="00B42D42" w:rsidRDefault="00EF4C4A" w:rsidP="00F36CFF">
      <w:pPr>
        <w:rPr>
          <w:color w:val="000000"/>
        </w:rPr>
      </w:pPr>
      <w:r w:rsidRPr="00B42D42">
        <w:rPr>
          <w:color w:val="000000"/>
        </w:rPr>
        <w:t>The coefficient of variation (CV) was calculated by dividing the standard deviation by the mean</w:t>
      </w:r>
    </w:p>
    <w:p w14:paraId="35692FA7" w14:textId="34B81C40" w:rsidR="00EF4C4A" w:rsidRPr="00B42D42" w:rsidRDefault="00EF4C4A" w:rsidP="00F36CFF">
      <w:pPr>
        <w:rPr>
          <w:color w:val="000000"/>
        </w:rPr>
      </w:pPr>
      <w:r w:rsidRPr="00B42D42">
        <w:rPr>
          <w:color w:val="000000"/>
        </w:rPr>
        <w:t>and is multiplied with 100 to receive a percentage (%):</w:t>
      </w:r>
    </w:p>
    <w:p w14:paraId="272C7777" w14:textId="0C46650E" w:rsidR="00EF4C4A" w:rsidRPr="00B42D42" w:rsidRDefault="00EF4C4A" w:rsidP="00F36CFF">
      <w:pPr>
        <w:rPr>
          <w:rFonts w:eastAsia="CambriaMath"/>
          <w:color w:val="000000"/>
        </w:rPr>
      </w:pPr>
    </w:p>
    <w:p w14:paraId="039F7FAA" w14:textId="046A1979" w:rsidR="00EF4C4A" w:rsidRPr="00B42D42" w:rsidRDefault="00EF4C4A" w:rsidP="00F36CFF">
      <w:pPr>
        <w:rPr>
          <w:rFonts w:eastAsia="CambriaMath"/>
          <w:color w:val="000000"/>
        </w:rPr>
      </w:pPr>
      <m:oMathPara>
        <m:oMath>
          <m:r>
            <w:rPr>
              <w:rFonts w:ascii="Cambria Math" w:eastAsia="CambriaMath" w:hAnsi="Cambria Math"/>
              <w:color w:val="000000"/>
            </w:rPr>
            <m:t xml:space="preserve">CV= </m:t>
          </m:r>
          <m:d>
            <m:dPr>
              <m:ctrlPr>
                <w:rPr>
                  <w:rFonts w:ascii="Cambria Math" w:eastAsia="CambriaMath" w:hAnsi="Cambria Math"/>
                  <w:i/>
                  <w:color w:val="000000"/>
                </w:rPr>
              </m:ctrlPr>
            </m:dPr>
            <m:e>
              <m:f>
                <m:fPr>
                  <m:ctrlPr>
                    <w:rPr>
                      <w:rFonts w:ascii="Cambria Math" w:eastAsia="CambriaMath" w:hAnsi="Cambria Math"/>
                      <w:i/>
                      <w:color w:val="000000"/>
                    </w:rPr>
                  </m:ctrlPr>
                </m:fPr>
                <m:num>
                  <m:r>
                    <w:rPr>
                      <w:rFonts w:ascii="Cambria Math" w:eastAsia="CambriaMath" w:hAnsi="Cambria Math"/>
                      <w:color w:val="000000"/>
                    </w:rPr>
                    <m:t>SD</m:t>
                  </m:r>
                </m:num>
                <m:den>
                  <m:acc>
                    <m:accPr>
                      <m:chr m:val="̅"/>
                      <m:ctrlPr>
                        <w:rPr>
                          <w:rFonts w:ascii="Cambria Math" w:eastAsia="CambriaMath" w:hAnsi="Cambria Math"/>
                          <w:i/>
                          <w:color w:val="000000"/>
                        </w:rPr>
                      </m:ctrlPr>
                    </m:accPr>
                    <m:e>
                      <m:r>
                        <w:rPr>
                          <w:rFonts w:ascii="Cambria Math" w:eastAsia="CambriaMath" w:hAnsi="Cambria Math"/>
                          <w:color w:val="000000"/>
                        </w:rPr>
                        <m:t>x</m:t>
                      </m:r>
                    </m:e>
                  </m:acc>
                </m:den>
              </m:f>
            </m:e>
          </m:d>
          <m:r>
            <w:rPr>
              <w:rFonts w:ascii="Cambria Math" w:eastAsia="CambriaMath" w:hAnsi="Cambria Math"/>
              <w:color w:val="000000"/>
            </w:rPr>
            <m:t xml:space="preserve"> ×100%</m:t>
          </m:r>
        </m:oMath>
      </m:oMathPara>
    </w:p>
    <w:p w14:paraId="2DF3BE02" w14:textId="755FDD2B" w:rsidR="00296742" w:rsidRPr="00B42D42" w:rsidRDefault="00EF4C4A" w:rsidP="00F36CFF">
      <w:pPr>
        <w:rPr>
          <w:color w:val="000000"/>
        </w:rPr>
      </w:pPr>
      <w:r w:rsidRPr="00B42D42">
        <w:rPr>
          <w:color w:val="000000"/>
        </w:rPr>
        <w:t>The mean SD was calculated using the following formula:</w:t>
      </w:r>
    </w:p>
    <w:p w14:paraId="79B4ACE2" w14:textId="24EDA7EE" w:rsidR="00EF4C4A" w:rsidRPr="00B42D42" w:rsidRDefault="00EF4C4A" w:rsidP="00F36CFF">
      <w:pPr>
        <w:rPr>
          <w:color w:val="000000"/>
        </w:rPr>
      </w:pPr>
      <m:oMathPara>
        <m:oMath>
          <m:r>
            <w:rPr>
              <w:rFonts w:ascii="Cambria Math" w:hAnsi="Cambria Math"/>
              <w:color w:val="000000"/>
            </w:rPr>
            <m:t xml:space="preserve">MeanSD </m:t>
          </m:r>
          <m:d>
            <m:dPr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/>
                  <w:color w:val="000000"/>
                </w:rPr>
                <m:t>∆x</m:t>
              </m:r>
            </m:e>
          </m:d>
          <m:r>
            <w:rPr>
              <w:rFonts w:ascii="Cambria Math" w:hAnsi="Cambria Math"/>
              <w:color w:val="000000"/>
            </w:rPr>
            <m:t xml:space="preserve">= </m:t>
          </m:r>
          <m:d>
            <m:dPr>
              <m:begChr m:val="〈"/>
              <m:endChr m:val="〉"/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SD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i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x</m:t>
                  </m:r>
                </m:e>
              </m:d>
            </m:e>
          </m:d>
          <m:r>
            <w:rPr>
              <w:rFonts w:ascii="Cambria Math" w:hAnsi="Cambria Math"/>
              <w:color w:val="000000"/>
            </w:rPr>
            <m:t xml:space="preserve"> for i ∈ 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/>
                  <w:color w:val="000000"/>
                </w:rPr>
                <m:t>0, …, 100%</m:t>
              </m:r>
            </m:e>
          </m:d>
        </m:oMath>
      </m:oMathPara>
    </w:p>
    <w:p w14:paraId="70D3E6B3" w14:textId="14377931" w:rsidR="00EF4C4A" w:rsidRPr="00B42D42" w:rsidRDefault="00EF4C4A" w:rsidP="00F36CFF">
      <w:pPr>
        <w:rPr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15"/>
        <w:gridCol w:w="6547"/>
      </w:tblGrid>
      <w:tr w:rsidR="00EF4C4A" w:rsidRPr="00B42D42" w14:paraId="73E900FF" w14:textId="77777777" w:rsidTr="00B42D42">
        <w:tc>
          <w:tcPr>
            <w:tcW w:w="2515" w:type="dxa"/>
          </w:tcPr>
          <w:p w14:paraId="0F308898" w14:textId="1A7C3D64" w:rsidR="00EF4C4A" w:rsidRPr="00B42D42" w:rsidRDefault="00EF4C4A" w:rsidP="00F36CFF">
            <w:pPr>
              <w:rPr>
                <w:b/>
                <w:bCs/>
              </w:rPr>
            </w:pPr>
            <w:r w:rsidRPr="00B42D42">
              <w:rPr>
                <w:b/>
                <w:bCs/>
              </w:rPr>
              <w:t>Feature name</w:t>
            </w:r>
          </w:p>
        </w:tc>
        <w:tc>
          <w:tcPr>
            <w:tcW w:w="6547" w:type="dxa"/>
          </w:tcPr>
          <w:p w14:paraId="53F4DDAC" w14:textId="11D009AB" w:rsidR="00EF4C4A" w:rsidRPr="00B42D42" w:rsidRDefault="00EF4C4A" w:rsidP="00F36CFF">
            <w:pPr>
              <w:rPr>
                <w:b/>
                <w:bCs/>
              </w:rPr>
            </w:pPr>
            <w:r w:rsidRPr="00B42D42">
              <w:rPr>
                <w:b/>
                <w:bCs/>
              </w:rPr>
              <w:t xml:space="preserve">Definition </w:t>
            </w:r>
          </w:p>
        </w:tc>
      </w:tr>
      <w:tr w:rsidR="00EF4C4A" w:rsidRPr="00B42D42" w14:paraId="55A46209" w14:textId="77777777" w:rsidTr="00B42D42">
        <w:tc>
          <w:tcPr>
            <w:tcW w:w="2515" w:type="dxa"/>
            <w:shd w:val="clear" w:color="auto" w:fill="D9E2F3" w:themeFill="accent5" w:themeFillTint="33"/>
          </w:tcPr>
          <w:p w14:paraId="4CD83DF5" w14:textId="075DFCB5" w:rsidR="00EF4C4A" w:rsidRPr="00B42D42" w:rsidRDefault="00EF4C4A" w:rsidP="00F36CFF">
            <w:r w:rsidRPr="00B42D42">
              <w:t>Treatment type</w:t>
            </w:r>
          </w:p>
        </w:tc>
        <w:tc>
          <w:tcPr>
            <w:tcW w:w="6547" w:type="dxa"/>
            <w:shd w:val="clear" w:color="auto" w:fill="D9E2F3" w:themeFill="accent5" w:themeFillTint="33"/>
          </w:tcPr>
          <w:p w14:paraId="50D36C39" w14:textId="77777777" w:rsidR="00EF4C4A" w:rsidRPr="00B42D42" w:rsidRDefault="00EF4C4A" w:rsidP="00F36CFF">
            <w:r w:rsidRPr="00B42D42">
              <w:t>Summarized in four categories</w:t>
            </w:r>
          </w:p>
          <w:p w14:paraId="59EB98AD" w14:textId="77777777" w:rsidR="00EF4C4A" w:rsidRPr="00B42D42" w:rsidRDefault="00EF4C4A" w:rsidP="00F36CFF">
            <w:r w:rsidRPr="00B42D42">
              <w:t>- 1: Orthosis</w:t>
            </w:r>
          </w:p>
          <w:p w14:paraId="3E4D1A1C" w14:textId="77777777" w:rsidR="00EF4C4A" w:rsidRPr="00B42D42" w:rsidRDefault="00EF4C4A" w:rsidP="00F36CFF">
            <w:r w:rsidRPr="00B42D42">
              <w:t>- 2: Physio</w:t>
            </w:r>
          </w:p>
          <w:p w14:paraId="2EEF8847" w14:textId="77777777" w:rsidR="00EF4C4A" w:rsidRPr="00B42D42" w:rsidRDefault="00EF4C4A" w:rsidP="00F36CFF">
            <w:r w:rsidRPr="00B42D42">
              <w:t>- 3: Surgical procedures</w:t>
            </w:r>
          </w:p>
          <w:p w14:paraId="1ECDBBA5" w14:textId="364BD90C" w:rsidR="00EF4C4A" w:rsidRPr="00B42D42" w:rsidRDefault="00EF4C4A" w:rsidP="00F36CFF">
            <w:r w:rsidRPr="00B42D42">
              <w:t>- 4: Botox (BTX-A)</w:t>
            </w:r>
          </w:p>
        </w:tc>
      </w:tr>
      <w:tr w:rsidR="00EF4C4A" w:rsidRPr="00B42D42" w14:paraId="122320E7" w14:textId="77777777" w:rsidTr="00B42D42">
        <w:tc>
          <w:tcPr>
            <w:tcW w:w="2515" w:type="dxa"/>
            <w:shd w:val="clear" w:color="auto" w:fill="D9E2F3" w:themeFill="accent5" w:themeFillTint="33"/>
          </w:tcPr>
          <w:p w14:paraId="1E51DCD9" w14:textId="6B22945C" w:rsidR="00EF4C4A" w:rsidRPr="00B42D42" w:rsidRDefault="00EF4C4A" w:rsidP="00F36CFF">
            <w:r w:rsidRPr="00B42D42">
              <w:t>Age</w:t>
            </w:r>
          </w:p>
        </w:tc>
        <w:tc>
          <w:tcPr>
            <w:tcW w:w="6547" w:type="dxa"/>
            <w:shd w:val="clear" w:color="auto" w:fill="D9E2F3" w:themeFill="accent5" w:themeFillTint="33"/>
          </w:tcPr>
          <w:p w14:paraId="459221AF" w14:textId="47C1D338" w:rsidR="00EF4C4A" w:rsidRPr="00B42D42" w:rsidRDefault="00EF4C4A" w:rsidP="00F36CFF">
            <w:r w:rsidRPr="00B42D42">
              <w:t>In years measured at pre-measurement</w:t>
            </w:r>
          </w:p>
        </w:tc>
      </w:tr>
      <w:tr w:rsidR="00EF4C4A" w:rsidRPr="00B42D42" w14:paraId="6AA24A47" w14:textId="77777777" w:rsidTr="00B42D42">
        <w:tc>
          <w:tcPr>
            <w:tcW w:w="2515" w:type="dxa"/>
            <w:shd w:val="clear" w:color="auto" w:fill="D9E2F3" w:themeFill="accent5" w:themeFillTint="33"/>
          </w:tcPr>
          <w:p w14:paraId="68B1E7BA" w14:textId="3CE6E8F6" w:rsidR="00EF4C4A" w:rsidRPr="00B42D42" w:rsidRDefault="00EF4C4A" w:rsidP="00F36CFF">
            <w:r w:rsidRPr="00B42D42">
              <w:t>Gender</w:t>
            </w:r>
          </w:p>
        </w:tc>
        <w:tc>
          <w:tcPr>
            <w:tcW w:w="6547" w:type="dxa"/>
            <w:shd w:val="clear" w:color="auto" w:fill="D9E2F3" w:themeFill="accent5" w:themeFillTint="33"/>
          </w:tcPr>
          <w:p w14:paraId="2AC0D316" w14:textId="77777777" w:rsidR="00EF4C4A" w:rsidRPr="00B42D42" w:rsidRDefault="00EF4C4A" w:rsidP="00F36CFF">
            <w:r w:rsidRPr="00B42D42">
              <w:t>Two classes:</w:t>
            </w:r>
          </w:p>
          <w:p w14:paraId="426EC8B6" w14:textId="77777777" w:rsidR="00EF4C4A" w:rsidRPr="00B42D42" w:rsidRDefault="00EF4C4A" w:rsidP="00F36CFF">
            <w:r w:rsidRPr="00B42D42">
              <w:t>- 1: male</w:t>
            </w:r>
          </w:p>
          <w:p w14:paraId="0C13B20D" w14:textId="2F16C02A" w:rsidR="00EF4C4A" w:rsidRPr="00B42D42" w:rsidRDefault="00EF4C4A" w:rsidP="00F36CFF">
            <w:r w:rsidRPr="00B42D42">
              <w:t>- 2: female</w:t>
            </w:r>
          </w:p>
        </w:tc>
      </w:tr>
      <w:tr w:rsidR="00EF4C4A" w:rsidRPr="00B42D42" w14:paraId="337CE4BB" w14:textId="77777777" w:rsidTr="00B42D42">
        <w:tc>
          <w:tcPr>
            <w:tcW w:w="2515" w:type="dxa"/>
            <w:shd w:val="clear" w:color="auto" w:fill="D9E2F3" w:themeFill="accent5" w:themeFillTint="33"/>
          </w:tcPr>
          <w:p w14:paraId="6F08706A" w14:textId="35CD0735" w:rsidR="00EF4C4A" w:rsidRPr="00B42D42" w:rsidRDefault="00EF4C4A" w:rsidP="00F36CFF">
            <w:r w:rsidRPr="00B42D42">
              <w:t>Weight</w:t>
            </w:r>
          </w:p>
        </w:tc>
        <w:tc>
          <w:tcPr>
            <w:tcW w:w="6547" w:type="dxa"/>
            <w:shd w:val="clear" w:color="auto" w:fill="D9E2F3" w:themeFill="accent5" w:themeFillTint="33"/>
          </w:tcPr>
          <w:p w14:paraId="31CD7E8E" w14:textId="4C87689C" w:rsidR="00EF4C4A" w:rsidRPr="00B42D42" w:rsidRDefault="00EF4C4A" w:rsidP="00F36CFF">
            <w:r w:rsidRPr="00B42D42">
              <w:t>Measured in kg at pre-measurement</w:t>
            </w:r>
          </w:p>
        </w:tc>
      </w:tr>
      <w:tr w:rsidR="00EF4C4A" w:rsidRPr="00B42D42" w14:paraId="5086A16E" w14:textId="77777777" w:rsidTr="00B42D42">
        <w:tc>
          <w:tcPr>
            <w:tcW w:w="2515" w:type="dxa"/>
            <w:shd w:val="clear" w:color="auto" w:fill="D9E2F3" w:themeFill="accent5" w:themeFillTint="33"/>
          </w:tcPr>
          <w:p w14:paraId="595F96ED" w14:textId="22B20A4B" w:rsidR="00EF4C4A" w:rsidRPr="00B42D42" w:rsidRDefault="00EF4C4A" w:rsidP="00F36CFF">
            <w:r w:rsidRPr="00B42D42">
              <w:t>Height</w:t>
            </w:r>
          </w:p>
        </w:tc>
        <w:tc>
          <w:tcPr>
            <w:tcW w:w="6547" w:type="dxa"/>
            <w:shd w:val="clear" w:color="auto" w:fill="D9E2F3" w:themeFill="accent5" w:themeFillTint="33"/>
          </w:tcPr>
          <w:p w14:paraId="432DD664" w14:textId="7C29A257" w:rsidR="00EF4C4A" w:rsidRPr="00B42D42" w:rsidRDefault="00EF4C4A" w:rsidP="00F36CFF">
            <w:r w:rsidRPr="00B42D42">
              <w:t>Measured in m at pre-measurement</w:t>
            </w:r>
          </w:p>
        </w:tc>
      </w:tr>
      <w:tr w:rsidR="00EF4C4A" w:rsidRPr="00B42D42" w14:paraId="77C42C54" w14:textId="77777777" w:rsidTr="00B42D42">
        <w:tc>
          <w:tcPr>
            <w:tcW w:w="2515" w:type="dxa"/>
            <w:shd w:val="clear" w:color="auto" w:fill="D9E2F3" w:themeFill="accent5" w:themeFillTint="33"/>
          </w:tcPr>
          <w:p w14:paraId="57EBD067" w14:textId="4337C10C" w:rsidR="00EF4C4A" w:rsidRPr="00B42D42" w:rsidRDefault="00EF4C4A" w:rsidP="00F36CFF">
            <w:r w:rsidRPr="00B42D42">
              <w:t>GMFCS</w:t>
            </w:r>
          </w:p>
        </w:tc>
        <w:tc>
          <w:tcPr>
            <w:tcW w:w="6547" w:type="dxa"/>
            <w:shd w:val="clear" w:color="auto" w:fill="D9E2F3" w:themeFill="accent5" w:themeFillTint="33"/>
          </w:tcPr>
          <w:p w14:paraId="35C3DC64" w14:textId="77777777" w:rsidR="00EF4C4A" w:rsidRPr="00B42D42" w:rsidRDefault="00EF4C4A" w:rsidP="00F36CFF">
            <w:r w:rsidRPr="00B42D42">
              <w:t>Only level I to level III were included:</w:t>
            </w:r>
          </w:p>
          <w:p w14:paraId="35EAB235" w14:textId="77777777" w:rsidR="00EF4C4A" w:rsidRPr="00B42D42" w:rsidRDefault="00EF4C4A" w:rsidP="00F36CFF">
            <w:r w:rsidRPr="00B42D42">
              <w:t>- 1: GMFCS level 1</w:t>
            </w:r>
          </w:p>
          <w:p w14:paraId="07C378D8" w14:textId="77777777" w:rsidR="00EF4C4A" w:rsidRPr="00B42D42" w:rsidRDefault="00EF4C4A" w:rsidP="00F36CFF">
            <w:r w:rsidRPr="00B42D42">
              <w:t>- 2: GMFCS level 2</w:t>
            </w:r>
          </w:p>
          <w:p w14:paraId="0CA6D849" w14:textId="70FFA4EC" w:rsidR="00EF4C4A" w:rsidRPr="00B42D42" w:rsidRDefault="00EF4C4A" w:rsidP="00F36CFF">
            <w:r w:rsidRPr="00B42D42">
              <w:t>- 3: GMFCS level 3</w:t>
            </w:r>
          </w:p>
        </w:tc>
      </w:tr>
      <w:tr w:rsidR="00EF4C4A" w:rsidRPr="00D74E56" w14:paraId="390A4BC9" w14:textId="77777777" w:rsidTr="00B42D42">
        <w:tc>
          <w:tcPr>
            <w:tcW w:w="2515" w:type="dxa"/>
            <w:shd w:val="clear" w:color="auto" w:fill="D9E2F3" w:themeFill="accent5" w:themeFillTint="33"/>
          </w:tcPr>
          <w:p w14:paraId="3BE57B1E" w14:textId="21F1545C" w:rsidR="00EF4C4A" w:rsidRPr="00B42D42" w:rsidRDefault="00EF4C4A" w:rsidP="00F36CFF">
            <w:r w:rsidRPr="00B42D42">
              <w:t>Diagnosis</w:t>
            </w:r>
          </w:p>
        </w:tc>
        <w:tc>
          <w:tcPr>
            <w:tcW w:w="6547" w:type="dxa"/>
            <w:shd w:val="clear" w:color="auto" w:fill="D9E2F3" w:themeFill="accent5" w:themeFillTint="33"/>
          </w:tcPr>
          <w:p w14:paraId="55A01DF7" w14:textId="77777777" w:rsidR="00EF4C4A" w:rsidRPr="00B42D42" w:rsidRDefault="00EF4C4A" w:rsidP="00F36CFF">
            <w:r w:rsidRPr="00B42D42">
              <w:t>Summarized in eight categories</w:t>
            </w:r>
          </w:p>
          <w:p w14:paraId="7AAA6BA9" w14:textId="77777777" w:rsidR="00EF4C4A" w:rsidRPr="00B42D42" w:rsidRDefault="00EF4C4A" w:rsidP="00F36CFF">
            <w:r w:rsidRPr="00B42D42">
              <w:t>- 1: Spastic CP</w:t>
            </w:r>
          </w:p>
          <w:p w14:paraId="76F137EA" w14:textId="77777777" w:rsidR="00EF4C4A" w:rsidRPr="00B42D42" w:rsidRDefault="00EF4C4A" w:rsidP="00F36CFF">
            <w:pPr>
              <w:rPr>
                <w:lang w:val="it-IT"/>
              </w:rPr>
            </w:pPr>
            <w:r w:rsidRPr="00B42D42">
              <w:rPr>
                <w:lang w:val="it-IT"/>
              </w:rPr>
              <w:t>- 2: non-</w:t>
            </w:r>
            <w:proofErr w:type="spellStart"/>
            <w:r w:rsidRPr="00B42D42">
              <w:rPr>
                <w:lang w:val="it-IT"/>
              </w:rPr>
              <w:t>spastic</w:t>
            </w:r>
            <w:proofErr w:type="spellEnd"/>
            <w:r w:rsidRPr="00B42D42">
              <w:rPr>
                <w:lang w:val="it-IT"/>
              </w:rPr>
              <w:t xml:space="preserve"> CP</w:t>
            </w:r>
          </w:p>
          <w:p w14:paraId="1EFB0039" w14:textId="77777777" w:rsidR="00EF4C4A" w:rsidRPr="00B42D42" w:rsidRDefault="00EF4C4A" w:rsidP="00F36CFF">
            <w:pPr>
              <w:rPr>
                <w:lang w:val="it-IT"/>
              </w:rPr>
            </w:pPr>
            <w:r w:rsidRPr="00B42D42">
              <w:rPr>
                <w:lang w:val="it-IT"/>
              </w:rPr>
              <w:lastRenderedPageBreak/>
              <w:t xml:space="preserve">- 3: </w:t>
            </w:r>
            <w:proofErr w:type="spellStart"/>
            <w:r w:rsidRPr="00B42D42">
              <w:rPr>
                <w:lang w:val="it-IT"/>
              </w:rPr>
              <w:t>Spinal</w:t>
            </w:r>
            <w:proofErr w:type="spellEnd"/>
            <w:r w:rsidRPr="00B42D42">
              <w:rPr>
                <w:lang w:val="it-IT"/>
              </w:rPr>
              <w:t xml:space="preserve"> </w:t>
            </w:r>
            <w:proofErr w:type="spellStart"/>
            <w:r w:rsidRPr="00B42D42">
              <w:rPr>
                <w:lang w:val="it-IT"/>
              </w:rPr>
              <w:t>Cord</w:t>
            </w:r>
            <w:proofErr w:type="spellEnd"/>
            <w:r w:rsidRPr="00B42D42">
              <w:rPr>
                <w:lang w:val="it-IT"/>
              </w:rPr>
              <w:t xml:space="preserve"> </w:t>
            </w:r>
            <w:proofErr w:type="spellStart"/>
            <w:r w:rsidRPr="00B42D42">
              <w:rPr>
                <w:lang w:val="it-IT"/>
              </w:rPr>
              <w:t>Injury</w:t>
            </w:r>
            <w:proofErr w:type="spellEnd"/>
            <w:r w:rsidRPr="00B42D42">
              <w:rPr>
                <w:lang w:val="it-IT"/>
              </w:rPr>
              <w:t xml:space="preserve"> (SCI), </w:t>
            </w:r>
            <w:proofErr w:type="spellStart"/>
            <w:r w:rsidRPr="00B42D42">
              <w:rPr>
                <w:lang w:val="it-IT"/>
              </w:rPr>
              <w:t>Spinal</w:t>
            </w:r>
            <w:proofErr w:type="spellEnd"/>
          </w:p>
          <w:p w14:paraId="1E445A0F" w14:textId="77777777" w:rsidR="00EF4C4A" w:rsidRPr="00B42D42" w:rsidRDefault="00EF4C4A" w:rsidP="00F36CFF">
            <w:pPr>
              <w:rPr>
                <w:lang w:val="it-IT"/>
              </w:rPr>
            </w:pPr>
            <w:r w:rsidRPr="00B42D42">
              <w:rPr>
                <w:lang w:val="it-IT"/>
              </w:rPr>
              <w:t xml:space="preserve">bifida, </w:t>
            </w:r>
            <w:proofErr w:type="spellStart"/>
            <w:r w:rsidRPr="00B42D42">
              <w:rPr>
                <w:lang w:val="it-IT"/>
              </w:rPr>
              <w:t>Neuropathy</w:t>
            </w:r>
            <w:proofErr w:type="spellEnd"/>
          </w:p>
          <w:p w14:paraId="3F3FB2A3" w14:textId="77777777" w:rsidR="00EF4C4A" w:rsidRPr="00B42D42" w:rsidRDefault="00EF4C4A" w:rsidP="00F36CFF">
            <w:r w:rsidRPr="00B42D42">
              <w:t>- 4: Muscle diseases, Muscle</w:t>
            </w:r>
          </w:p>
          <w:p w14:paraId="09B4F21B" w14:textId="77777777" w:rsidR="00EF4C4A" w:rsidRPr="00B42D42" w:rsidRDefault="00EF4C4A" w:rsidP="00F36CFF">
            <w:r w:rsidRPr="00B42D42">
              <w:t>dystrophy</w:t>
            </w:r>
          </w:p>
          <w:p w14:paraId="7DB8B5F2" w14:textId="77777777" w:rsidR="00EF4C4A" w:rsidRPr="00B42D42" w:rsidRDefault="00EF4C4A" w:rsidP="00F36CFF">
            <w:r w:rsidRPr="00B42D42">
              <w:t>- 5: Traumatic Brain Injury (TBI),</w:t>
            </w:r>
          </w:p>
          <w:p w14:paraId="3228F156" w14:textId="77777777" w:rsidR="00EF4C4A" w:rsidRPr="00B42D42" w:rsidRDefault="00EF4C4A" w:rsidP="00F36CFF">
            <w:r w:rsidRPr="00B42D42">
              <w:t>Microcephaly</w:t>
            </w:r>
          </w:p>
          <w:p w14:paraId="67BF43C9" w14:textId="77777777" w:rsidR="00EF4C4A" w:rsidRPr="00B42D42" w:rsidRDefault="00EF4C4A" w:rsidP="00F36CFF">
            <w:r w:rsidRPr="00B42D42">
              <w:t xml:space="preserve">- 6: </w:t>
            </w:r>
            <w:proofErr w:type="spellStart"/>
            <w:r w:rsidRPr="00B42D42">
              <w:t>Ideopathic</w:t>
            </w:r>
            <w:proofErr w:type="spellEnd"/>
            <w:r w:rsidRPr="00B42D42">
              <w:t xml:space="preserve"> Toe walking (ITW),</w:t>
            </w:r>
          </w:p>
          <w:p w14:paraId="2F98642A" w14:textId="77777777" w:rsidR="00EF4C4A" w:rsidRPr="00B42D42" w:rsidRDefault="00EF4C4A" w:rsidP="00F36CFF">
            <w:r w:rsidRPr="00B42D42">
              <w:t>Other</w:t>
            </w:r>
          </w:p>
          <w:p w14:paraId="0447798D" w14:textId="77777777" w:rsidR="00EF4C4A" w:rsidRPr="00B42D42" w:rsidRDefault="00EF4C4A" w:rsidP="00F36CFF">
            <w:r w:rsidRPr="00B42D42">
              <w:t>- 7: Various genetic syndromes that</w:t>
            </w:r>
          </w:p>
          <w:p w14:paraId="450EC4FA" w14:textId="77777777" w:rsidR="00EF4C4A" w:rsidRPr="00B42D42" w:rsidRDefault="00EF4C4A" w:rsidP="00F36CFF">
            <w:r w:rsidRPr="00B42D42">
              <w:t>cause movement disorders</w:t>
            </w:r>
          </w:p>
          <w:p w14:paraId="62A791D8" w14:textId="77777777" w:rsidR="00EF4C4A" w:rsidRPr="00B42D42" w:rsidRDefault="00EF4C4A" w:rsidP="00F36CFF">
            <w:pPr>
              <w:rPr>
                <w:lang w:val="nl-NL"/>
              </w:rPr>
            </w:pPr>
            <w:r w:rsidRPr="00B42D42">
              <w:rPr>
                <w:lang w:val="nl-NL"/>
              </w:rPr>
              <w:t xml:space="preserve">- 8: </w:t>
            </w:r>
            <w:proofErr w:type="spellStart"/>
            <w:r w:rsidRPr="00B42D42">
              <w:rPr>
                <w:lang w:val="nl-NL"/>
              </w:rPr>
              <w:t>Skeletal</w:t>
            </w:r>
            <w:proofErr w:type="spellEnd"/>
            <w:r w:rsidRPr="00B42D42">
              <w:rPr>
                <w:lang w:val="nl-NL"/>
              </w:rPr>
              <w:t xml:space="preserve"> </w:t>
            </w:r>
            <w:proofErr w:type="spellStart"/>
            <w:r w:rsidRPr="00B42D42">
              <w:rPr>
                <w:lang w:val="nl-NL"/>
              </w:rPr>
              <w:t>knee</w:t>
            </w:r>
            <w:proofErr w:type="spellEnd"/>
            <w:r w:rsidRPr="00B42D42">
              <w:rPr>
                <w:lang w:val="nl-NL"/>
              </w:rPr>
              <w:t xml:space="preserve">, </w:t>
            </w:r>
            <w:proofErr w:type="spellStart"/>
            <w:r w:rsidRPr="00B42D42">
              <w:rPr>
                <w:lang w:val="nl-NL"/>
              </w:rPr>
              <w:t>Skeletal</w:t>
            </w:r>
            <w:proofErr w:type="spellEnd"/>
            <w:r w:rsidRPr="00B42D42">
              <w:rPr>
                <w:lang w:val="nl-NL"/>
              </w:rPr>
              <w:t xml:space="preserve"> Foot,</w:t>
            </w:r>
          </w:p>
          <w:p w14:paraId="6DB0F740" w14:textId="5193024E" w:rsidR="00EF4C4A" w:rsidRPr="00B42D42" w:rsidRDefault="00EF4C4A" w:rsidP="00F36CFF">
            <w:pPr>
              <w:rPr>
                <w:lang w:val="nl-NL"/>
              </w:rPr>
            </w:pPr>
            <w:proofErr w:type="spellStart"/>
            <w:r w:rsidRPr="00B42D42">
              <w:rPr>
                <w:lang w:val="nl-NL"/>
              </w:rPr>
              <w:t>Skeletal</w:t>
            </w:r>
            <w:proofErr w:type="spellEnd"/>
            <w:r w:rsidRPr="00B42D42">
              <w:rPr>
                <w:lang w:val="nl-NL"/>
              </w:rPr>
              <w:t xml:space="preserve"> </w:t>
            </w:r>
            <w:proofErr w:type="spellStart"/>
            <w:r w:rsidRPr="00B42D42">
              <w:rPr>
                <w:lang w:val="nl-NL"/>
              </w:rPr>
              <w:t>malalignment</w:t>
            </w:r>
            <w:proofErr w:type="spellEnd"/>
          </w:p>
        </w:tc>
      </w:tr>
      <w:tr w:rsidR="00EF4C4A" w:rsidRPr="00B42D42" w14:paraId="7FD8982C" w14:textId="77777777" w:rsidTr="00D74E56">
        <w:tc>
          <w:tcPr>
            <w:tcW w:w="2515" w:type="dxa"/>
            <w:shd w:val="clear" w:color="auto" w:fill="E2EFD9" w:themeFill="accent6" w:themeFillTint="33"/>
          </w:tcPr>
          <w:p w14:paraId="11ED1C34" w14:textId="0A9D49C2" w:rsidR="00EF4C4A" w:rsidRPr="00B42D42" w:rsidRDefault="00B42D42" w:rsidP="00F36CFF">
            <w:r w:rsidRPr="00B42D42">
              <w:lastRenderedPageBreak/>
              <w:t>Stride Time – mean</w:t>
            </w:r>
          </w:p>
        </w:tc>
        <w:tc>
          <w:tcPr>
            <w:tcW w:w="6547" w:type="dxa"/>
            <w:shd w:val="clear" w:color="auto" w:fill="E2EFD9" w:themeFill="accent6" w:themeFillTint="33"/>
          </w:tcPr>
          <w:p w14:paraId="57B9ED44" w14:textId="77777777" w:rsidR="00EF4C4A" w:rsidRPr="00B42D42" w:rsidRDefault="00EF4C4A" w:rsidP="00F36CFF">
            <w:r w:rsidRPr="00B42D42">
              <w:t>Time between IC of one foot and the next IC</w:t>
            </w:r>
          </w:p>
          <w:p w14:paraId="12D0244B" w14:textId="77777777" w:rsidR="00EF4C4A" w:rsidRPr="00B42D42" w:rsidRDefault="00EF4C4A" w:rsidP="00F36CFF">
            <w:r w:rsidRPr="00B42D42">
              <w:t>of the same foot averaged across all</w:t>
            </w:r>
          </w:p>
          <w:p w14:paraId="505FA20C" w14:textId="560D1BE0" w:rsidR="00EF4C4A" w:rsidRPr="00B42D42" w:rsidRDefault="00EF4C4A" w:rsidP="00F36CFF">
            <w:r w:rsidRPr="00B42D42">
              <w:t>strides</w:t>
            </w:r>
          </w:p>
        </w:tc>
      </w:tr>
      <w:tr w:rsidR="00EF4C4A" w:rsidRPr="00B42D42" w14:paraId="2702953A" w14:textId="77777777" w:rsidTr="00D74E56">
        <w:tc>
          <w:tcPr>
            <w:tcW w:w="2515" w:type="dxa"/>
            <w:shd w:val="clear" w:color="auto" w:fill="E2EFD9" w:themeFill="accent6" w:themeFillTint="33"/>
          </w:tcPr>
          <w:p w14:paraId="3352CCD1" w14:textId="0FC94893" w:rsidR="00EF4C4A" w:rsidRPr="00B42D42" w:rsidRDefault="00B42D42" w:rsidP="00F36CFF">
            <w:r w:rsidRPr="00B42D42">
              <w:t>Swing Time – mean</w:t>
            </w:r>
          </w:p>
        </w:tc>
        <w:tc>
          <w:tcPr>
            <w:tcW w:w="6547" w:type="dxa"/>
            <w:shd w:val="clear" w:color="auto" w:fill="E2EFD9" w:themeFill="accent6" w:themeFillTint="33"/>
          </w:tcPr>
          <w:p w14:paraId="290DF25E" w14:textId="77777777" w:rsidR="00EF4C4A" w:rsidRPr="00B42D42" w:rsidRDefault="00EF4C4A" w:rsidP="00F36CFF">
            <w:r w:rsidRPr="00B42D42">
              <w:t>Time during the foot is not in contact with</w:t>
            </w:r>
          </w:p>
          <w:p w14:paraId="1717BE0B" w14:textId="77777777" w:rsidR="00EF4C4A" w:rsidRPr="00B42D42" w:rsidRDefault="00EF4C4A" w:rsidP="00F36CFF">
            <w:r w:rsidRPr="00B42D42">
              <w:t>the ground</w:t>
            </w:r>
          </w:p>
          <w:p w14:paraId="04E260D3" w14:textId="77777777" w:rsidR="00EF4C4A" w:rsidRPr="00B42D42" w:rsidRDefault="00EF4C4A" w:rsidP="00F36CFF">
            <w:r w:rsidRPr="00B42D42">
              <w:t>à time between TO and next IC of the</w:t>
            </w:r>
          </w:p>
          <w:p w14:paraId="0A883915" w14:textId="7BA9344C" w:rsidR="00EF4C4A" w:rsidRPr="00B42D42" w:rsidRDefault="00EF4C4A" w:rsidP="00F36CFF">
            <w:r w:rsidRPr="00B42D42">
              <w:t>same foot averaged across all strides</w:t>
            </w:r>
          </w:p>
        </w:tc>
      </w:tr>
      <w:tr w:rsidR="00EF4C4A" w:rsidRPr="00B42D42" w14:paraId="35D1DD64" w14:textId="77777777" w:rsidTr="00D74E56">
        <w:tc>
          <w:tcPr>
            <w:tcW w:w="2515" w:type="dxa"/>
            <w:shd w:val="clear" w:color="auto" w:fill="E2EFD9" w:themeFill="accent6" w:themeFillTint="33"/>
          </w:tcPr>
          <w:p w14:paraId="29238732" w14:textId="5B8567EC" w:rsidR="00EF4C4A" w:rsidRPr="00B42D42" w:rsidRDefault="00B42D42" w:rsidP="00F36CFF">
            <w:r w:rsidRPr="00B42D42">
              <w:t>Stride Length – mean</w:t>
            </w:r>
          </w:p>
        </w:tc>
        <w:tc>
          <w:tcPr>
            <w:tcW w:w="6547" w:type="dxa"/>
            <w:shd w:val="clear" w:color="auto" w:fill="E2EFD9" w:themeFill="accent6" w:themeFillTint="33"/>
          </w:tcPr>
          <w:p w14:paraId="43C0523B" w14:textId="77777777" w:rsidR="00EF4C4A" w:rsidRPr="00B42D42" w:rsidRDefault="00EF4C4A" w:rsidP="00F36CFF">
            <w:r w:rsidRPr="00B42D42">
              <w:t>Distance between IC of one foot and the</w:t>
            </w:r>
          </w:p>
          <w:p w14:paraId="441F7E0C" w14:textId="77777777" w:rsidR="00EF4C4A" w:rsidRPr="00B42D42" w:rsidRDefault="00EF4C4A" w:rsidP="00F36CFF">
            <w:r w:rsidRPr="00B42D42">
              <w:t>next IC of the same foot averaged across</w:t>
            </w:r>
          </w:p>
          <w:p w14:paraId="53065AAF" w14:textId="07335952" w:rsidR="00EF4C4A" w:rsidRPr="00B42D42" w:rsidRDefault="00EF4C4A" w:rsidP="00F36CFF">
            <w:r w:rsidRPr="00B42D42">
              <w:t>all strides</w:t>
            </w:r>
          </w:p>
        </w:tc>
      </w:tr>
      <w:tr w:rsidR="00EF4C4A" w:rsidRPr="00B42D42" w14:paraId="1343278F" w14:textId="77777777" w:rsidTr="00D74E56">
        <w:tc>
          <w:tcPr>
            <w:tcW w:w="2515" w:type="dxa"/>
            <w:shd w:val="clear" w:color="auto" w:fill="E2EFD9" w:themeFill="accent6" w:themeFillTint="33"/>
          </w:tcPr>
          <w:p w14:paraId="4F271BCB" w14:textId="6FE299F9" w:rsidR="00EF4C4A" w:rsidRPr="00B42D42" w:rsidRDefault="00B42D42" w:rsidP="00F36CFF">
            <w:r w:rsidRPr="00B42D42">
              <w:t>Cadence – mean</w:t>
            </w:r>
          </w:p>
        </w:tc>
        <w:tc>
          <w:tcPr>
            <w:tcW w:w="6547" w:type="dxa"/>
            <w:shd w:val="clear" w:color="auto" w:fill="E2EFD9" w:themeFill="accent6" w:themeFillTint="33"/>
          </w:tcPr>
          <w:p w14:paraId="79A03D7F" w14:textId="77777777" w:rsidR="00EF4C4A" w:rsidRPr="00B42D42" w:rsidRDefault="00EF4C4A" w:rsidP="00F36CFF">
            <w:r w:rsidRPr="00B42D42">
              <w:t xml:space="preserve">Total number of gait cycles </w:t>
            </w:r>
            <w:proofErr w:type="gramStart"/>
            <w:r w:rsidRPr="00B42D42">
              <w:t>in a given</w:t>
            </w:r>
            <w:proofErr w:type="gramEnd"/>
            <w:r w:rsidRPr="00B42D42">
              <w:t xml:space="preserve"> time</w:t>
            </w:r>
          </w:p>
          <w:p w14:paraId="2A622C1D" w14:textId="1364285A" w:rsidR="00EF4C4A" w:rsidRPr="00B42D42" w:rsidRDefault="00EF4C4A" w:rsidP="00F36CFF">
            <w:r w:rsidRPr="00B42D42">
              <w:t>period</w:t>
            </w:r>
          </w:p>
        </w:tc>
      </w:tr>
      <w:tr w:rsidR="00EF4C4A" w:rsidRPr="00B42D42" w14:paraId="3FB7A106" w14:textId="77777777" w:rsidTr="00D74E56">
        <w:tc>
          <w:tcPr>
            <w:tcW w:w="2515" w:type="dxa"/>
            <w:shd w:val="clear" w:color="auto" w:fill="E2EFD9" w:themeFill="accent6" w:themeFillTint="33"/>
          </w:tcPr>
          <w:p w14:paraId="12515652" w14:textId="3903E520" w:rsidR="00EF4C4A" w:rsidRPr="00B42D42" w:rsidRDefault="00B42D42" w:rsidP="00F36CFF">
            <w:r w:rsidRPr="00B42D42">
              <w:t>Walking Speed – mean</w:t>
            </w:r>
          </w:p>
        </w:tc>
        <w:tc>
          <w:tcPr>
            <w:tcW w:w="6547" w:type="dxa"/>
            <w:shd w:val="clear" w:color="auto" w:fill="E2EFD9" w:themeFill="accent6" w:themeFillTint="33"/>
          </w:tcPr>
          <w:p w14:paraId="1EE3FBDC" w14:textId="77777777" w:rsidR="00EF4C4A" w:rsidRPr="00B42D42" w:rsidRDefault="00EF4C4A" w:rsidP="00F36CFF">
            <w:r w:rsidRPr="00B42D42">
              <w:t>Distance covered by the whole body in a</w:t>
            </w:r>
          </w:p>
          <w:p w14:paraId="55693233" w14:textId="2B41F3A6" w:rsidR="00EF4C4A" w:rsidRPr="00B42D42" w:rsidRDefault="00EF4C4A" w:rsidP="00F36CFF">
            <w:r w:rsidRPr="00B42D42">
              <w:t>given time</w:t>
            </w:r>
          </w:p>
        </w:tc>
      </w:tr>
      <w:tr w:rsidR="00B42D42" w:rsidRPr="00B42D42" w14:paraId="5438B77E" w14:textId="77777777" w:rsidTr="00D74E56">
        <w:tc>
          <w:tcPr>
            <w:tcW w:w="2515" w:type="dxa"/>
            <w:shd w:val="clear" w:color="auto" w:fill="E2EFD9" w:themeFill="accent6" w:themeFillTint="33"/>
          </w:tcPr>
          <w:p w14:paraId="7A904190" w14:textId="255251B4" w:rsidR="00B42D42" w:rsidRPr="00B42D42" w:rsidRDefault="00B42D42" w:rsidP="00F36CFF">
            <w:r w:rsidRPr="00B42D42">
              <w:t>Stride Time – asymmetry</w:t>
            </w:r>
          </w:p>
        </w:tc>
        <w:tc>
          <w:tcPr>
            <w:tcW w:w="6547" w:type="dxa"/>
            <w:shd w:val="clear" w:color="auto" w:fill="E2EFD9" w:themeFill="accent6" w:themeFillTint="33"/>
          </w:tcPr>
          <w:p w14:paraId="429DC3ED" w14:textId="77777777" w:rsidR="00B42D42" w:rsidRPr="00B42D42" w:rsidRDefault="00B42D42" w:rsidP="00F36CFF">
            <w:r w:rsidRPr="00B42D42">
              <w:t>Ratio between shorter and longer swing</w:t>
            </w:r>
          </w:p>
          <w:p w14:paraId="0B303A49" w14:textId="39722953" w:rsidR="00B42D42" w:rsidRPr="00B42D42" w:rsidRDefault="00B42D42" w:rsidP="00F36CFF">
            <w:r w:rsidRPr="00B42D42">
              <w:t>time for each consecutive pair of strides</w:t>
            </w:r>
          </w:p>
        </w:tc>
      </w:tr>
      <w:tr w:rsidR="00B42D42" w:rsidRPr="00B42D42" w14:paraId="009B45A4" w14:textId="77777777" w:rsidTr="00D74E56">
        <w:tc>
          <w:tcPr>
            <w:tcW w:w="2515" w:type="dxa"/>
            <w:shd w:val="clear" w:color="auto" w:fill="E2EFD9" w:themeFill="accent6" w:themeFillTint="33"/>
          </w:tcPr>
          <w:p w14:paraId="1EE446B9" w14:textId="0502BC54" w:rsidR="00B42D42" w:rsidRPr="00B42D42" w:rsidRDefault="00B42D42" w:rsidP="00F36CFF">
            <w:r w:rsidRPr="00B42D42">
              <w:t>Swing Time – asymmetry</w:t>
            </w:r>
          </w:p>
        </w:tc>
        <w:tc>
          <w:tcPr>
            <w:tcW w:w="6547" w:type="dxa"/>
            <w:shd w:val="clear" w:color="auto" w:fill="E2EFD9" w:themeFill="accent6" w:themeFillTint="33"/>
          </w:tcPr>
          <w:p w14:paraId="115F3503" w14:textId="77777777" w:rsidR="00B42D42" w:rsidRPr="00B42D42" w:rsidRDefault="00B42D42" w:rsidP="00F36CFF">
            <w:r w:rsidRPr="00B42D42">
              <w:t>Ratio between shorter and longer stride</w:t>
            </w:r>
          </w:p>
          <w:p w14:paraId="3679FAE7" w14:textId="0C817030" w:rsidR="00B42D42" w:rsidRPr="00B42D42" w:rsidRDefault="00B42D42" w:rsidP="00F36CFF">
            <w:r w:rsidRPr="00B42D42">
              <w:t>time for each consecutive pair of strides</w:t>
            </w:r>
          </w:p>
        </w:tc>
      </w:tr>
      <w:tr w:rsidR="00B42D42" w:rsidRPr="00B42D42" w14:paraId="58560CB3" w14:textId="77777777" w:rsidTr="00D74E56">
        <w:tc>
          <w:tcPr>
            <w:tcW w:w="2515" w:type="dxa"/>
            <w:shd w:val="clear" w:color="auto" w:fill="E2EFD9" w:themeFill="accent6" w:themeFillTint="33"/>
          </w:tcPr>
          <w:p w14:paraId="5FCB5042" w14:textId="6CD0BB71" w:rsidR="00B42D42" w:rsidRPr="00B42D42" w:rsidRDefault="00B42D42" w:rsidP="00F36CFF">
            <w:r w:rsidRPr="00B42D42">
              <w:t>Stride Length – asymmetry</w:t>
            </w:r>
          </w:p>
        </w:tc>
        <w:tc>
          <w:tcPr>
            <w:tcW w:w="6547" w:type="dxa"/>
            <w:shd w:val="clear" w:color="auto" w:fill="E2EFD9" w:themeFill="accent6" w:themeFillTint="33"/>
          </w:tcPr>
          <w:p w14:paraId="2383D927" w14:textId="77777777" w:rsidR="00B42D42" w:rsidRPr="00B42D42" w:rsidRDefault="00B42D42" w:rsidP="00F36CFF">
            <w:r w:rsidRPr="00B42D42">
              <w:t>Ratio between shorter and longer stride</w:t>
            </w:r>
          </w:p>
          <w:p w14:paraId="15D2F036" w14:textId="142E6418" w:rsidR="00B42D42" w:rsidRPr="00B42D42" w:rsidRDefault="00B42D42" w:rsidP="00F36CFF">
            <w:r w:rsidRPr="00B42D42">
              <w:t>length for each consecutive pair of strides</w:t>
            </w:r>
          </w:p>
        </w:tc>
      </w:tr>
      <w:tr w:rsidR="00B42D42" w:rsidRPr="00B42D42" w14:paraId="57DB82B8" w14:textId="77777777" w:rsidTr="00D74E56">
        <w:tc>
          <w:tcPr>
            <w:tcW w:w="2515" w:type="dxa"/>
            <w:shd w:val="clear" w:color="auto" w:fill="E2EFD9" w:themeFill="accent6" w:themeFillTint="33"/>
          </w:tcPr>
          <w:p w14:paraId="78321AFF" w14:textId="7283FA1D" w:rsidR="00B42D42" w:rsidRPr="00B42D42" w:rsidRDefault="00B42D42" w:rsidP="00F36CFF">
            <w:r w:rsidRPr="00B42D42">
              <w:t>Stride Time – cv</w:t>
            </w:r>
          </w:p>
        </w:tc>
        <w:tc>
          <w:tcPr>
            <w:tcW w:w="6547" w:type="dxa"/>
            <w:shd w:val="clear" w:color="auto" w:fill="E2EFD9" w:themeFill="accent6" w:themeFillTint="33"/>
          </w:tcPr>
          <w:p w14:paraId="0D71A0F8" w14:textId="3C131868" w:rsidR="00B42D42" w:rsidRPr="00B42D42" w:rsidRDefault="00B42D42" w:rsidP="00F36CFF">
            <w:r w:rsidRPr="00B42D42">
              <w:t>Coefficient of variation of time between two consecutive ICs on</w:t>
            </w:r>
          </w:p>
          <w:p w14:paraId="35429F06" w14:textId="5B391266" w:rsidR="00B42D42" w:rsidRPr="00B42D42" w:rsidRDefault="00B42D42" w:rsidP="00F36CFF">
            <w:r w:rsidRPr="00B42D42">
              <w:t>the same side</w:t>
            </w:r>
          </w:p>
        </w:tc>
      </w:tr>
      <w:tr w:rsidR="00B42D42" w:rsidRPr="00B42D42" w14:paraId="37C071E3" w14:textId="77777777" w:rsidTr="00D74E56">
        <w:tc>
          <w:tcPr>
            <w:tcW w:w="2515" w:type="dxa"/>
            <w:shd w:val="clear" w:color="auto" w:fill="E2EFD9" w:themeFill="accent6" w:themeFillTint="33"/>
          </w:tcPr>
          <w:p w14:paraId="1B32A902" w14:textId="4AB4FECD" w:rsidR="00B42D42" w:rsidRPr="00B42D42" w:rsidRDefault="00B42D42" w:rsidP="00F36CFF">
            <w:r w:rsidRPr="00B42D42">
              <w:t>Swing Time – cv</w:t>
            </w:r>
          </w:p>
        </w:tc>
        <w:tc>
          <w:tcPr>
            <w:tcW w:w="6547" w:type="dxa"/>
            <w:shd w:val="clear" w:color="auto" w:fill="E2EFD9" w:themeFill="accent6" w:themeFillTint="33"/>
          </w:tcPr>
          <w:p w14:paraId="26BB19A1" w14:textId="77777777" w:rsidR="00B42D42" w:rsidRPr="00B42D42" w:rsidRDefault="00B42D42" w:rsidP="00F36CFF">
            <w:r w:rsidRPr="00B42D42">
              <w:t>Coefficient of variation of time when only one foot was in</w:t>
            </w:r>
          </w:p>
          <w:p w14:paraId="018A753E" w14:textId="72D3043C" w:rsidR="00B42D42" w:rsidRPr="00B42D42" w:rsidRDefault="00B42D42" w:rsidP="00F36CFF">
            <w:r w:rsidRPr="00B42D42">
              <w:t>contact with the ground</w:t>
            </w:r>
          </w:p>
        </w:tc>
      </w:tr>
      <w:tr w:rsidR="00B42D42" w:rsidRPr="00B42D42" w14:paraId="2DF169CF" w14:textId="77777777" w:rsidTr="00D74E56">
        <w:tc>
          <w:tcPr>
            <w:tcW w:w="2515" w:type="dxa"/>
            <w:shd w:val="clear" w:color="auto" w:fill="E2EFD9" w:themeFill="accent6" w:themeFillTint="33"/>
          </w:tcPr>
          <w:p w14:paraId="07DD753E" w14:textId="39946CAA" w:rsidR="00B42D42" w:rsidRPr="00B42D42" w:rsidRDefault="00B42D42" w:rsidP="00F36CFF">
            <w:r w:rsidRPr="00B42D42">
              <w:t>Stride Length – cv</w:t>
            </w:r>
          </w:p>
        </w:tc>
        <w:tc>
          <w:tcPr>
            <w:tcW w:w="6547" w:type="dxa"/>
            <w:shd w:val="clear" w:color="auto" w:fill="E2EFD9" w:themeFill="accent6" w:themeFillTint="33"/>
          </w:tcPr>
          <w:p w14:paraId="45DEEF72" w14:textId="77777777" w:rsidR="00B42D42" w:rsidRPr="00B42D42" w:rsidRDefault="00B42D42" w:rsidP="00F36CFF">
            <w:r w:rsidRPr="00B42D42">
              <w:t>Coefficient of variation of distance travelled between two</w:t>
            </w:r>
          </w:p>
          <w:p w14:paraId="55E7854B" w14:textId="1494C807" w:rsidR="00B42D42" w:rsidRPr="00B42D42" w:rsidRDefault="00B42D42" w:rsidP="00F36CFF">
            <w:r w:rsidRPr="00B42D42">
              <w:t>consecutive ICs of the same side</w:t>
            </w:r>
          </w:p>
        </w:tc>
      </w:tr>
      <w:tr w:rsidR="00B42D42" w:rsidRPr="00B42D42" w14:paraId="7332A8B1" w14:textId="77777777" w:rsidTr="00D74E56">
        <w:tc>
          <w:tcPr>
            <w:tcW w:w="2515" w:type="dxa"/>
            <w:shd w:val="clear" w:color="auto" w:fill="E2EFD9" w:themeFill="accent6" w:themeFillTint="33"/>
          </w:tcPr>
          <w:p w14:paraId="217502B1" w14:textId="4C1370CA" w:rsidR="00B42D42" w:rsidRPr="00B42D42" w:rsidRDefault="00B42D42" w:rsidP="00F36CFF">
            <w:r w:rsidRPr="00B42D42">
              <w:t>Cadence – cv</w:t>
            </w:r>
          </w:p>
        </w:tc>
        <w:tc>
          <w:tcPr>
            <w:tcW w:w="6547" w:type="dxa"/>
            <w:shd w:val="clear" w:color="auto" w:fill="E2EFD9" w:themeFill="accent6" w:themeFillTint="33"/>
          </w:tcPr>
          <w:p w14:paraId="20F507A2" w14:textId="1A5EEE7C" w:rsidR="00B42D42" w:rsidRPr="00B42D42" w:rsidRDefault="00B42D42" w:rsidP="00F36CFF">
            <w:r w:rsidRPr="00B42D42">
              <w:t xml:space="preserve">Coefficient of variation of number of strides </w:t>
            </w:r>
            <w:proofErr w:type="gramStart"/>
            <w:r w:rsidRPr="00B42D42">
              <w:t>in a given</w:t>
            </w:r>
            <w:proofErr w:type="gramEnd"/>
            <w:r w:rsidRPr="00B42D42">
              <w:t xml:space="preserve"> time</w:t>
            </w:r>
          </w:p>
        </w:tc>
      </w:tr>
      <w:tr w:rsidR="00B42D42" w:rsidRPr="00B42D42" w14:paraId="774915C2" w14:textId="77777777" w:rsidTr="00D74E56">
        <w:tc>
          <w:tcPr>
            <w:tcW w:w="2515" w:type="dxa"/>
            <w:shd w:val="clear" w:color="auto" w:fill="E2EFD9" w:themeFill="accent6" w:themeFillTint="33"/>
          </w:tcPr>
          <w:p w14:paraId="797E7C24" w14:textId="437BF7DB" w:rsidR="00B42D42" w:rsidRPr="00B42D42" w:rsidRDefault="00B42D42" w:rsidP="00F36CFF">
            <w:r w:rsidRPr="00B42D42">
              <w:t>Walking Speed – cv</w:t>
            </w:r>
          </w:p>
        </w:tc>
        <w:tc>
          <w:tcPr>
            <w:tcW w:w="6547" w:type="dxa"/>
            <w:shd w:val="clear" w:color="auto" w:fill="E2EFD9" w:themeFill="accent6" w:themeFillTint="33"/>
          </w:tcPr>
          <w:p w14:paraId="0F4D2EF8" w14:textId="77777777" w:rsidR="00B42D42" w:rsidRPr="00B42D42" w:rsidRDefault="00B42D42" w:rsidP="00F36CFF">
            <w:r w:rsidRPr="00B42D42">
              <w:t>Coefficient of variation of distance covered by the whole body</w:t>
            </w:r>
          </w:p>
          <w:p w14:paraId="046D7C60" w14:textId="1F0FA57B" w:rsidR="00B42D42" w:rsidRPr="00B42D42" w:rsidRDefault="00B42D42" w:rsidP="00F36CFF">
            <w:proofErr w:type="gramStart"/>
            <w:r w:rsidRPr="00B42D42">
              <w:t>in a given</w:t>
            </w:r>
            <w:proofErr w:type="gramEnd"/>
            <w:r w:rsidRPr="00B42D42">
              <w:t xml:space="preserve"> time</w:t>
            </w:r>
          </w:p>
        </w:tc>
      </w:tr>
      <w:tr w:rsidR="00B42D42" w:rsidRPr="00B42D42" w14:paraId="2B905509" w14:textId="77777777" w:rsidTr="00B42D42">
        <w:tc>
          <w:tcPr>
            <w:tcW w:w="2515" w:type="dxa"/>
            <w:shd w:val="clear" w:color="auto" w:fill="FBE4D5" w:themeFill="accent2" w:themeFillTint="33"/>
          </w:tcPr>
          <w:p w14:paraId="49D4BE18" w14:textId="7AAD49A6" w:rsidR="00B42D42" w:rsidRPr="00B42D42" w:rsidRDefault="00B42D42" w:rsidP="00F36CFF">
            <w:r w:rsidRPr="00B42D42">
              <w:t>Pelvic tilt – rom</w:t>
            </w:r>
          </w:p>
        </w:tc>
        <w:tc>
          <w:tcPr>
            <w:tcW w:w="6547" w:type="dxa"/>
            <w:shd w:val="clear" w:color="auto" w:fill="FBE4D5" w:themeFill="accent2" w:themeFillTint="33"/>
          </w:tcPr>
          <w:p w14:paraId="018D7A0F" w14:textId="6966AA71" w:rsidR="00B42D42" w:rsidRPr="00B42D42" w:rsidRDefault="00B42D42" w:rsidP="00F36CFF">
            <w:r w:rsidRPr="00B42D42">
              <w:t>Range of motion of pelvis in sagittal plane over course of gait cycle</w:t>
            </w:r>
          </w:p>
        </w:tc>
      </w:tr>
      <w:tr w:rsidR="00B42D42" w:rsidRPr="00B42D42" w14:paraId="17FF53F0" w14:textId="77777777" w:rsidTr="00B42D42">
        <w:tc>
          <w:tcPr>
            <w:tcW w:w="2515" w:type="dxa"/>
            <w:shd w:val="clear" w:color="auto" w:fill="FBE4D5" w:themeFill="accent2" w:themeFillTint="33"/>
          </w:tcPr>
          <w:p w14:paraId="5B1B0DF7" w14:textId="490A5B86" w:rsidR="00B42D42" w:rsidRPr="00B42D42" w:rsidRDefault="00B42D42" w:rsidP="00F36CFF">
            <w:r w:rsidRPr="00B42D42">
              <w:t>Hip flexion – rom</w:t>
            </w:r>
          </w:p>
        </w:tc>
        <w:tc>
          <w:tcPr>
            <w:tcW w:w="6547" w:type="dxa"/>
            <w:shd w:val="clear" w:color="auto" w:fill="FBE4D5" w:themeFill="accent2" w:themeFillTint="33"/>
          </w:tcPr>
          <w:p w14:paraId="37F39DF3" w14:textId="459FC98D" w:rsidR="00B42D42" w:rsidRPr="00B42D42" w:rsidRDefault="00B42D42" w:rsidP="00F36CFF">
            <w:r w:rsidRPr="00B42D42">
              <w:t>Range of motion of hip in sagittal plane over course of gait cycle</w:t>
            </w:r>
          </w:p>
        </w:tc>
      </w:tr>
      <w:tr w:rsidR="00B42D42" w:rsidRPr="00B42D42" w14:paraId="13CE633B" w14:textId="77777777" w:rsidTr="00B42D42">
        <w:tc>
          <w:tcPr>
            <w:tcW w:w="2515" w:type="dxa"/>
            <w:shd w:val="clear" w:color="auto" w:fill="FBE4D5" w:themeFill="accent2" w:themeFillTint="33"/>
          </w:tcPr>
          <w:p w14:paraId="22D4969E" w14:textId="68D8D3E6" w:rsidR="00B42D42" w:rsidRPr="00B42D42" w:rsidRDefault="00B42D42" w:rsidP="00F36CFF">
            <w:r w:rsidRPr="00B42D42">
              <w:t>Knee flexion – rom</w:t>
            </w:r>
          </w:p>
        </w:tc>
        <w:tc>
          <w:tcPr>
            <w:tcW w:w="6547" w:type="dxa"/>
            <w:shd w:val="clear" w:color="auto" w:fill="FBE4D5" w:themeFill="accent2" w:themeFillTint="33"/>
          </w:tcPr>
          <w:p w14:paraId="50A2E23F" w14:textId="1821D2E7" w:rsidR="00B42D42" w:rsidRPr="00B42D42" w:rsidRDefault="00B42D42" w:rsidP="00F36CFF">
            <w:r w:rsidRPr="00B42D42">
              <w:t>Range of motion of knee in sagittal plane over course of gait cycle</w:t>
            </w:r>
          </w:p>
        </w:tc>
      </w:tr>
      <w:tr w:rsidR="00B42D42" w:rsidRPr="00B42D42" w14:paraId="733E3F40" w14:textId="77777777" w:rsidTr="00B42D42">
        <w:tc>
          <w:tcPr>
            <w:tcW w:w="2515" w:type="dxa"/>
            <w:shd w:val="clear" w:color="auto" w:fill="FBE4D5" w:themeFill="accent2" w:themeFillTint="33"/>
          </w:tcPr>
          <w:p w14:paraId="6FC187D3" w14:textId="27436D3F" w:rsidR="00B42D42" w:rsidRPr="00B42D42" w:rsidRDefault="00B42D42" w:rsidP="00F36CFF">
            <w:r w:rsidRPr="00B42D42">
              <w:t>Ankle flexion – rom</w:t>
            </w:r>
          </w:p>
        </w:tc>
        <w:tc>
          <w:tcPr>
            <w:tcW w:w="6547" w:type="dxa"/>
            <w:shd w:val="clear" w:color="auto" w:fill="FBE4D5" w:themeFill="accent2" w:themeFillTint="33"/>
          </w:tcPr>
          <w:p w14:paraId="6E84AF19" w14:textId="1E4B50EE" w:rsidR="00B42D42" w:rsidRPr="00B42D42" w:rsidRDefault="00B42D42" w:rsidP="00F36CFF">
            <w:r w:rsidRPr="00B42D42">
              <w:t>Range of motion of ankle in sagittal plane over course of gait cycle</w:t>
            </w:r>
          </w:p>
        </w:tc>
      </w:tr>
      <w:tr w:rsidR="00B42D42" w:rsidRPr="00B42D42" w14:paraId="2D6A9549" w14:textId="77777777" w:rsidTr="00B42D42">
        <w:tc>
          <w:tcPr>
            <w:tcW w:w="2515" w:type="dxa"/>
            <w:shd w:val="clear" w:color="auto" w:fill="FBE4D5" w:themeFill="accent2" w:themeFillTint="33"/>
          </w:tcPr>
          <w:p w14:paraId="360D6D1E" w14:textId="2C02F9B0" w:rsidR="00B42D42" w:rsidRPr="00B42D42" w:rsidRDefault="00B42D42" w:rsidP="00F36CFF">
            <w:r w:rsidRPr="00B42D42">
              <w:t>Pelvic tilt – mean</w:t>
            </w:r>
          </w:p>
        </w:tc>
        <w:tc>
          <w:tcPr>
            <w:tcW w:w="6547" w:type="dxa"/>
            <w:shd w:val="clear" w:color="auto" w:fill="FBE4D5" w:themeFill="accent2" w:themeFillTint="33"/>
          </w:tcPr>
          <w:p w14:paraId="3C1FDCE8" w14:textId="2EF46CE5" w:rsidR="00B42D42" w:rsidRPr="00B42D42" w:rsidRDefault="00B42D42" w:rsidP="00F36CFF">
            <w:r w:rsidRPr="00B42D42">
              <w:t>Average pelvic tilt over course of gait cycle</w:t>
            </w:r>
          </w:p>
        </w:tc>
      </w:tr>
      <w:tr w:rsidR="00B42D42" w:rsidRPr="00B42D42" w14:paraId="2C21D492" w14:textId="77777777" w:rsidTr="00B42D42">
        <w:tc>
          <w:tcPr>
            <w:tcW w:w="2515" w:type="dxa"/>
            <w:shd w:val="clear" w:color="auto" w:fill="FBE4D5" w:themeFill="accent2" w:themeFillTint="33"/>
          </w:tcPr>
          <w:p w14:paraId="6CEDE5A9" w14:textId="00EFED07" w:rsidR="00B42D42" w:rsidRPr="00B42D42" w:rsidRDefault="00B42D42" w:rsidP="00F36CFF">
            <w:r w:rsidRPr="00B42D42">
              <w:t>Hip flexion – min</w:t>
            </w:r>
          </w:p>
        </w:tc>
        <w:tc>
          <w:tcPr>
            <w:tcW w:w="6547" w:type="dxa"/>
            <w:shd w:val="clear" w:color="auto" w:fill="FBE4D5" w:themeFill="accent2" w:themeFillTint="33"/>
          </w:tcPr>
          <w:p w14:paraId="7D9083EB" w14:textId="6AED996B" w:rsidR="00B42D42" w:rsidRPr="00B42D42" w:rsidRDefault="00B42D42" w:rsidP="00F36CFF">
            <w:r w:rsidRPr="00B42D42">
              <w:t>Minimal amount of hip flexion over course of gait cycle</w:t>
            </w:r>
          </w:p>
        </w:tc>
      </w:tr>
      <w:tr w:rsidR="00B42D42" w:rsidRPr="00B42D42" w14:paraId="39819695" w14:textId="77777777" w:rsidTr="00B42D42">
        <w:tc>
          <w:tcPr>
            <w:tcW w:w="2515" w:type="dxa"/>
            <w:shd w:val="clear" w:color="auto" w:fill="FBE4D5" w:themeFill="accent2" w:themeFillTint="33"/>
          </w:tcPr>
          <w:p w14:paraId="28E4A4CE" w14:textId="17AC0522" w:rsidR="00B42D42" w:rsidRPr="00B42D42" w:rsidRDefault="00B42D42" w:rsidP="00F36CFF">
            <w:r w:rsidRPr="00B42D42">
              <w:t xml:space="preserve">Knee flexion – </w:t>
            </w:r>
            <w:proofErr w:type="spellStart"/>
            <w:r w:rsidRPr="00B42D42">
              <w:t>ic</w:t>
            </w:r>
            <w:proofErr w:type="spellEnd"/>
          </w:p>
        </w:tc>
        <w:tc>
          <w:tcPr>
            <w:tcW w:w="6547" w:type="dxa"/>
            <w:shd w:val="clear" w:color="auto" w:fill="FBE4D5" w:themeFill="accent2" w:themeFillTint="33"/>
          </w:tcPr>
          <w:p w14:paraId="66933C6A" w14:textId="6D879DB8" w:rsidR="00B42D42" w:rsidRPr="00B42D42" w:rsidRDefault="00B42D42" w:rsidP="00F36CFF">
            <w:r w:rsidRPr="00B42D42">
              <w:t>Amount of knee flexion at initial contact</w:t>
            </w:r>
          </w:p>
        </w:tc>
      </w:tr>
      <w:tr w:rsidR="00B42D42" w:rsidRPr="00B42D42" w14:paraId="55765935" w14:textId="77777777" w:rsidTr="00B42D42">
        <w:tc>
          <w:tcPr>
            <w:tcW w:w="2515" w:type="dxa"/>
            <w:shd w:val="clear" w:color="auto" w:fill="FBE4D5" w:themeFill="accent2" w:themeFillTint="33"/>
          </w:tcPr>
          <w:p w14:paraId="03EA567B" w14:textId="67278FEC" w:rsidR="00B42D42" w:rsidRPr="00B42D42" w:rsidRDefault="00B42D42" w:rsidP="00F36CFF">
            <w:r w:rsidRPr="00B42D42">
              <w:t xml:space="preserve">Ankle flexion – </w:t>
            </w:r>
            <w:proofErr w:type="spellStart"/>
            <w:r w:rsidRPr="00B42D42">
              <w:t>ic</w:t>
            </w:r>
            <w:proofErr w:type="spellEnd"/>
          </w:p>
        </w:tc>
        <w:tc>
          <w:tcPr>
            <w:tcW w:w="6547" w:type="dxa"/>
            <w:shd w:val="clear" w:color="auto" w:fill="FBE4D5" w:themeFill="accent2" w:themeFillTint="33"/>
          </w:tcPr>
          <w:p w14:paraId="5004712B" w14:textId="72627BEE" w:rsidR="00B42D42" w:rsidRPr="00B42D42" w:rsidRDefault="00B42D42" w:rsidP="00F36CFF">
            <w:r w:rsidRPr="00B42D42">
              <w:t>Amount of ankle-dorsiflexion at initial contact</w:t>
            </w:r>
          </w:p>
        </w:tc>
      </w:tr>
      <w:tr w:rsidR="00B42D42" w:rsidRPr="00B42D42" w14:paraId="2838F3DE" w14:textId="77777777" w:rsidTr="00B42D42">
        <w:tc>
          <w:tcPr>
            <w:tcW w:w="2515" w:type="dxa"/>
            <w:shd w:val="clear" w:color="auto" w:fill="FBE4D5" w:themeFill="accent2" w:themeFillTint="33"/>
          </w:tcPr>
          <w:p w14:paraId="3B7AB76F" w14:textId="211C3B1D" w:rsidR="00B42D42" w:rsidRPr="00B42D42" w:rsidRDefault="00B42D42" w:rsidP="00F36CFF">
            <w:r w:rsidRPr="00B42D42">
              <w:t>Knee flexion – midstance</w:t>
            </w:r>
          </w:p>
        </w:tc>
        <w:tc>
          <w:tcPr>
            <w:tcW w:w="6547" w:type="dxa"/>
            <w:shd w:val="clear" w:color="auto" w:fill="FBE4D5" w:themeFill="accent2" w:themeFillTint="33"/>
          </w:tcPr>
          <w:p w14:paraId="6DDBE6FA" w14:textId="60E95464" w:rsidR="00B42D42" w:rsidRPr="00B42D42" w:rsidRDefault="00B42D42" w:rsidP="00F36CFF">
            <w:r w:rsidRPr="00B42D42">
              <w:t>Amount of knee flexion at midstance</w:t>
            </w:r>
          </w:p>
        </w:tc>
      </w:tr>
      <w:tr w:rsidR="00B42D42" w:rsidRPr="00B42D42" w14:paraId="33B1D8BA" w14:textId="77777777" w:rsidTr="00B42D42">
        <w:tc>
          <w:tcPr>
            <w:tcW w:w="2515" w:type="dxa"/>
            <w:shd w:val="clear" w:color="auto" w:fill="FBE4D5" w:themeFill="accent2" w:themeFillTint="33"/>
          </w:tcPr>
          <w:p w14:paraId="00721A12" w14:textId="208967A7" w:rsidR="00B42D42" w:rsidRPr="00B42D42" w:rsidRDefault="00B42D42" w:rsidP="00F36CFF">
            <w:r w:rsidRPr="00B42D42">
              <w:t>Ankle flexion – midstance</w:t>
            </w:r>
          </w:p>
        </w:tc>
        <w:tc>
          <w:tcPr>
            <w:tcW w:w="6547" w:type="dxa"/>
            <w:shd w:val="clear" w:color="auto" w:fill="FBE4D5" w:themeFill="accent2" w:themeFillTint="33"/>
          </w:tcPr>
          <w:p w14:paraId="345ECB81" w14:textId="36B06EFD" w:rsidR="00B42D42" w:rsidRPr="00B42D42" w:rsidRDefault="00B42D42" w:rsidP="00F36CFF">
            <w:r w:rsidRPr="00B42D42">
              <w:t>Amount of ankle-dorsiflexion at midstance</w:t>
            </w:r>
          </w:p>
        </w:tc>
      </w:tr>
      <w:tr w:rsidR="00B42D42" w:rsidRPr="00B42D42" w14:paraId="39784599" w14:textId="77777777" w:rsidTr="00B42D42">
        <w:tc>
          <w:tcPr>
            <w:tcW w:w="2515" w:type="dxa"/>
            <w:shd w:val="clear" w:color="auto" w:fill="FBE4D5" w:themeFill="accent2" w:themeFillTint="33"/>
          </w:tcPr>
          <w:p w14:paraId="48D413C6" w14:textId="1ED82964" w:rsidR="00B42D42" w:rsidRPr="00B42D42" w:rsidRDefault="00B42D42" w:rsidP="00F36CFF">
            <w:r w:rsidRPr="00B42D42">
              <w:t xml:space="preserve">Pelvic tilt – </w:t>
            </w:r>
            <w:proofErr w:type="spellStart"/>
            <w:r w:rsidRPr="00B42D42">
              <w:t>meansd</w:t>
            </w:r>
            <w:proofErr w:type="spellEnd"/>
          </w:p>
        </w:tc>
        <w:tc>
          <w:tcPr>
            <w:tcW w:w="6547" w:type="dxa"/>
            <w:shd w:val="clear" w:color="auto" w:fill="FBE4D5" w:themeFill="accent2" w:themeFillTint="33"/>
          </w:tcPr>
          <w:p w14:paraId="1BE57D2F" w14:textId="77777777" w:rsidR="00B42D42" w:rsidRPr="00B42D42" w:rsidRDefault="00B42D42" w:rsidP="00F36CFF">
            <w:proofErr w:type="spellStart"/>
            <w:r w:rsidRPr="00B42D42">
              <w:t>MeanSD</w:t>
            </w:r>
            <w:proofErr w:type="spellEnd"/>
            <w:r w:rsidRPr="00B42D42">
              <w:t xml:space="preserve"> of the rotation of the pelvic tilt in</w:t>
            </w:r>
          </w:p>
          <w:p w14:paraId="4E0035C9" w14:textId="77777777" w:rsidR="00B42D42" w:rsidRPr="00B42D42" w:rsidRDefault="00B42D42" w:rsidP="00F36CFF">
            <w:r w:rsidRPr="00B42D42">
              <w:lastRenderedPageBreak/>
              <w:t>the sagittal plane, normalized to the gait</w:t>
            </w:r>
          </w:p>
          <w:p w14:paraId="0B077DF8" w14:textId="791C4552" w:rsidR="00B42D42" w:rsidRPr="00B42D42" w:rsidRDefault="00B42D42" w:rsidP="00F36CFF">
            <w:r w:rsidRPr="00B42D42">
              <w:t>cycle</w:t>
            </w:r>
          </w:p>
        </w:tc>
      </w:tr>
      <w:tr w:rsidR="00B42D42" w:rsidRPr="00B42D42" w14:paraId="441E99D1" w14:textId="77777777" w:rsidTr="00B42D42">
        <w:tc>
          <w:tcPr>
            <w:tcW w:w="2515" w:type="dxa"/>
            <w:shd w:val="clear" w:color="auto" w:fill="FBE4D5" w:themeFill="accent2" w:themeFillTint="33"/>
          </w:tcPr>
          <w:p w14:paraId="5612C264" w14:textId="36C5C710" w:rsidR="00B42D42" w:rsidRPr="00B42D42" w:rsidRDefault="00B42D42" w:rsidP="00F36CFF">
            <w:r w:rsidRPr="00B42D42">
              <w:lastRenderedPageBreak/>
              <w:t xml:space="preserve">Hip flexion – </w:t>
            </w:r>
            <w:proofErr w:type="spellStart"/>
            <w:r w:rsidRPr="00B42D42">
              <w:t>meansd</w:t>
            </w:r>
            <w:proofErr w:type="spellEnd"/>
          </w:p>
        </w:tc>
        <w:tc>
          <w:tcPr>
            <w:tcW w:w="6547" w:type="dxa"/>
            <w:shd w:val="clear" w:color="auto" w:fill="FBE4D5" w:themeFill="accent2" w:themeFillTint="33"/>
          </w:tcPr>
          <w:p w14:paraId="39E10BCB" w14:textId="77777777" w:rsidR="00B42D42" w:rsidRPr="00B42D42" w:rsidRDefault="00B42D42" w:rsidP="00F36CFF">
            <w:proofErr w:type="spellStart"/>
            <w:r w:rsidRPr="00B42D42">
              <w:t>MeanSD</w:t>
            </w:r>
            <w:proofErr w:type="spellEnd"/>
            <w:r w:rsidRPr="00B42D42">
              <w:t xml:space="preserve"> of the rotation of the hip in the</w:t>
            </w:r>
          </w:p>
          <w:p w14:paraId="28B85EEE" w14:textId="098E30A8" w:rsidR="00B42D42" w:rsidRPr="00B42D42" w:rsidRDefault="00B42D42" w:rsidP="00F36CFF">
            <w:r w:rsidRPr="00B42D42">
              <w:t>sagittal plane, normalized to the gait cycle</w:t>
            </w:r>
          </w:p>
        </w:tc>
      </w:tr>
      <w:tr w:rsidR="00B42D42" w:rsidRPr="00B42D42" w14:paraId="43B4CA7F" w14:textId="77777777" w:rsidTr="00B42D42">
        <w:tc>
          <w:tcPr>
            <w:tcW w:w="2515" w:type="dxa"/>
            <w:shd w:val="clear" w:color="auto" w:fill="FBE4D5" w:themeFill="accent2" w:themeFillTint="33"/>
          </w:tcPr>
          <w:p w14:paraId="64FFBA18" w14:textId="4DCD9C56" w:rsidR="00B42D42" w:rsidRPr="00B42D42" w:rsidRDefault="00B42D42" w:rsidP="00F36CFF">
            <w:r w:rsidRPr="00B42D42">
              <w:t xml:space="preserve">Knee flexion – </w:t>
            </w:r>
            <w:proofErr w:type="spellStart"/>
            <w:r w:rsidRPr="00B42D42">
              <w:t>meansd</w:t>
            </w:r>
            <w:proofErr w:type="spellEnd"/>
          </w:p>
        </w:tc>
        <w:tc>
          <w:tcPr>
            <w:tcW w:w="6547" w:type="dxa"/>
            <w:shd w:val="clear" w:color="auto" w:fill="FBE4D5" w:themeFill="accent2" w:themeFillTint="33"/>
          </w:tcPr>
          <w:p w14:paraId="4DE06C98" w14:textId="77777777" w:rsidR="00B42D42" w:rsidRPr="00B42D42" w:rsidRDefault="00B42D42" w:rsidP="00F36CFF">
            <w:proofErr w:type="spellStart"/>
            <w:r w:rsidRPr="00B42D42">
              <w:t>MeanSD</w:t>
            </w:r>
            <w:proofErr w:type="spellEnd"/>
            <w:r w:rsidRPr="00B42D42">
              <w:t xml:space="preserve"> of the rotation of the knee in the</w:t>
            </w:r>
          </w:p>
          <w:p w14:paraId="41931C63" w14:textId="35B2DF02" w:rsidR="00B42D42" w:rsidRPr="00B42D42" w:rsidRDefault="00B42D42" w:rsidP="00F36CFF">
            <w:r w:rsidRPr="00B42D42">
              <w:t>sagittal plane, normalized to the gait cycle</w:t>
            </w:r>
          </w:p>
        </w:tc>
      </w:tr>
      <w:tr w:rsidR="00B42D42" w:rsidRPr="00B42D42" w14:paraId="4D5C17C9" w14:textId="77777777" w:rsidTr="00B42D42">
        <w:tc>
          <w:tcPr>
            <w:tcW w:w="2515" w:type="dxa"/>
            <w:shd w:val="clear" w:color="auto" w:fill="FBE4D5" w:themeFill="accent2" w:themeFillTint="33"/>
          </w:tcPr>
          <w:p w14:paraId="09C93D63" w14:textId="2EF261CF" w:rsidR="00B42D42" w:rsidRPr="00B42D42" w:rsidRDefault="00B42D42" w:rsidP="00F36CFF">
            <w:r w:rsidRPr="00B42D42">
              <w:t xml:space="preserve">Ankle flexion – </w:t>
            </w:r>
            <w:proofErr w:type="spellStart"/>
            <w:r w:rsidRPr="00B42D42">
              <w:t>meansd</w:t>
            </w:r>
            <w:proofErr w:type="spellEnd"/>
          </w:p>
        </w:tc>
        <w:tc>
          <w:tcPr>
            <w:tcW w:w="6547" w:type="dxa"/>
            <w:shd w:val="clear" w:color="auto" w:fill="FBE4D5" w:themeFill="accent2" w:themeFillTint="33"/>
          </w:tcPr>
          <w:p w14:paraId="675A2681" w14:textId="77777777" w:rsidR="00B42D42" w:rsidRPr="00B42D42" w:rsidRDefault="00B42D42" w:rsidP="00F36CFF">
            <w:proofErr w:type="spellStart"/>
            <w:r w:rsidRPr="00B42D42">
              <w:t>MeanSD</w:t>
            </w:r>
            <w:proofErr w:type="spellEnd"/>
            <w:r w:rsidRPr="00B42D42">
              <w:t xml:space="preserve"> of the rotation of the ankle in the</w:t>
            </w:r>
          </w:p>
          <w:p w14:paraId="0844AAE0" w14:textId="0884210C" w:rsidR="00B42D42" w:rsidRPr="00B42D42" w:rsidRDefault="00B42D42" w:rsidP="00F36CFF">
            <w:r w:rsidRPr="00B42D42">
              <w:t>sagittal plane, normalized to the gait cycle</w:t>
            </w:r>
          </w:p>
        </w:tc>
      </w:tr>
    </w:tbl>
    <w:p w14:paraId="2F3118EE" w14:textId="77777777" w:rsidR="00EF4C4A" w:rsidRPr="00B42D42" w:rsidRDefault="00EF4C4A" w:rsidP="00F36CFF"/>
    <w:sectPr w:rsidR="00EF4C4A" w:rsidRPr="00B42D42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Math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C4A"/>
    <w:rsid w:val="002525BA"/>
    <w:rsid w:val="002E567D"/>
    <w:rsid w:val="003C2202"/>
    <w:rsid w:val="004B5209"/>
    <w:rsid w:val="00B42D42"/>
    <w:rsid w:val="00D74E56"/>
    <w:rsid w:val="00EF4C4A"/>
    <w:rsid w:val="00F36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6E059"/>
  <w15:chartTrackingRefBased/>
  <w15:docId w15:val="{911A371E-BB23-4190-9C27-057E438FB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EF4C4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F4C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Platzhaltertext">
    <w:name w:val="Placeholder Text"/>
    <w:basedOn w:val="Absatz-Standardschriftart"/>
    <w:uiPriority w:val="99"/>
    <w:semiHidden/>
    <w:rsid w:val="00EF4C4A"/>
    <w:rPr>
      <w:color w:val="808080"/>
    </w:rPr>
  </w:style>
  <w:style w:type="table" w:styleId="Tabellenraster">
    <w:name w:val="Table Grid"/>
    <w:basedOn w:val="NormaleTabelle"/>
    <w:uiPriority w:val="39"/>
    <w:rsid w:val="00EF4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1</Words>
  <Characters>354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cher  Rosa</dc:creator>
  <cp:keywords/>
  <dc:description/>
  <cp:lastModifiedBy>Visscher  Rosa</cp:lastModifiedBy>
  <cp:revision>3</cp:revision>
  <dcterms:created xsi:type="dcterms:W3CDTF">2022-12-21T12:52:00Z</dcterms:created>
  <dcterms:modified xsi:type="dcterms:W3CDTF">2022-12-21T13:16:00Z</dcterms:modified>
</cp:coreProperties>
</file>